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1</w:t>
      </w:r>
    </w:p>
    <w:p>
      <w:pPr>
        <w:pStyle w:val="Normal"/>
        <w:spacing w:before="0" w:after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8160" w:type="dxa"/>
        <w:jc w:val="left"/>
        <w:tblInd w:w="-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0"/>
        <w:gridCol w:w="3420"/>
        <w:gridCol w:w="1580"/>
        <w:gridCol w:w="1580"/>
      </w:tblGrid>
      <w:tr>
        <w:trPr>
          <w:trHeight w:val="26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31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DG75-K10/12</w:t>
            </w:r>
          </w:p>
        </w:tc>
      </w:tr>
      <w:tr>
        <w:trPr>
          <w:trHeight w:val="500" w:hRule="atLeast"/>
        </w:trPr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miRNA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Sequenc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Seq Number</w:t>
            </w:r>
          </w:p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(Total)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Seq Ratio</w:t>
            </w:r>
          </w:p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(per 100000)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miR-K12-1</w:t>
            </w:r>
          </w:p>
        </w:tc>
        <w:tc>
          <w:tcPr>
            <w:tcW w:w="342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ATTACAGGAAACTGGGTGTAAGC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192140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5555.31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miR-K12-1*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GCAGCACCTGTTTCCTGCAACC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10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3.09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miR-K12-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AACTGTAGTCCGGGTCGATCTGT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6559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1896.48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miR-K12-2*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GATCTTCCAGGGCTAGAGCTGC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247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71.44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miR-K12-3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TCACATTCTGAGGACGGCAGCGA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148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42.88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miR-K12-3*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TCGCGGTCACAGAATGTGACA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2404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695.33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miR-K12-4-3p</w:t>
            </w:r>
          </w:p>
        </w:tc>
        <w:tc>
          <w:tcPr>
            <w:tcW w:w="342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TAGAATACTGAGGCCTAGCTGA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825458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23866.34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miR-K12-4-5p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AGCTAAACCGCAGTACTCTAG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36442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10536.56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miR-K12-5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TAGGATGCCTGGAACTTGCCGGT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8190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2367.96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miR-K12-5*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AGGTAGTCCCTAGTGCCCTAA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0.12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miR-K12-6-3p</w:t>
            </w:r>
          </w:p>
        </w:tc>
        <w:tc>
          <w:tcPr>
            <w:tcW w:w="342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TGATGGTTTTCGGGCTGTTGAGC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1191228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34441.79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miR-K12-6-5p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CCAGCAGCACCTAATCCATCGG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4165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1204.28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miR-K12-7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TGATCCCATGTTGCTGGCGCTC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431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124.70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miR-K12-7*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AGCGCCACCGGACGGGGATTTAT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67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19.46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miR-K12-8</w:t>
            </w:r>
          </w:p>
        </w:tc>
        <w:tc>
          <w:tcPr>
            <w:tcW w:w="342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CTAGGCGCGACTGAGAGAGCA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642061</w:t>
            </w:r>
          </w:p>
        </w:tc>
        <w:tc>
          <w:tcPr>
            <w:tcW w:w="1580" w:type="dxa"/>
            <w:tcBorders/>
            <w:shd w:fill="C0C0C0" w:val="clear"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18563.81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miR-K12-8*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ACTCCCTCACTAACGCCCCGCT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88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25.56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miR-K12-9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CTGGGTATACGCAGCTGCGTAA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1835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530.61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miR-K12-9*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ACCCAGCTGCGTAAACCCCGCT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1820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52.62</w:t>
            </w:r>
          </w:p>
        </w:tc>
      </w:tr>
      <w:tr>
        <w:trPr>
          <w:trHeight w:val="26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miR-K12-1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TTAATGCTTAGCCTGTGTCCGA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5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1.65</w:t>
            </w:r>
          </w:p>
        </w:tc>
      </w:tr>
      <w:tr>
        <w:trPr>
          <w:trHeight w:val="260" w:hRule="atLeast"/>
        </w:trPr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KSHV miRNA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3458670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100000</w:t>
            </w:r>
          </w:p>
        </w:tc>
      </w:tr>
      <w:tr>
        <w:trPr>
          <w:trHeight w:val="260" w:hRule="atLeast"/>
        </w:trPr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Total miRNA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18498293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</w:r>
          </w:p>
        </w:tc>
      </w:tr>
      <w:tr>
        <w:trPr>
          <w:trHeight w:val="260" w:hRule="atLeast"/>
        </w:trPr>
        <w:tc>
          <w:tcPr>
            <w:tcW w:w="50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Helvetica" w:hAnsi="Helvetica" w:cs="Helvetica"/>
                <w:b/>
                <w:b/>
                <w:bCs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20"/>
                <w:lang w:val="en-GB" w:eastAsia="fr-FR"/>
              </w:rPr>
              <w:t>Ratio KSHV/Total (%)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  <w:t>18.70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Helvetica" w:hAnsi="Helvetica" w:cs="Helvetica"/>
                <w:sz w:val="20"/>
                <w:szCs w:val="20"/>
                <w:lang w:val="en-GB" w:eastAsia="fr-FR"/>
              </w:rPr>
            </w:pPr>
            <w:r>
              <w:rPr>
                <w:rFonts w:cs="Helvetica" w:ascii="Helvetica" w:hAnsi="Helvetica"/>
                <w:sz w:val="20"/>
                <w:szCs w:val="20"/>
                <w:lang w:val="en-GB" w:eastAsia="fr-FR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15:30:00Z</dcterms:created>
  <dc:creator>Sébastien Pfeffer</dc:creator>
  <dc:description/>
  <cp:keywords/>
  <dc:language>en-US</dc:language>
  <cp:lastModifiedBy>Sébastien Pfeffer</cp:lastModifiedBy>
  <dcterms:modified xsi:type="dcterms:W3CDTF">2011-10-05T13:09:00Z</dcterms:modified>
  <cp:revision>4</cp:revision>
  <dc:subject/>
  <dc:title/>
</cp:coreProperties>
</file>